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9A58" w14:textId="0401887A" w:rsidR="00C75F13" w:rsidRPr="00E21D37" w:rsidRDefault="00DB7A2F" w:rsidP="00C75F13">
      <w:pPr>
        <w:spacing w:line="360" w:lineRule="auto"/>
        <w:ind w:left="-284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Table 2 (</w:t>
      </w:r>
      <w:r w:rsidR="00C75F13">
        <w:rPr>
          <w:rFonts w:cstheme="minorHAnsi"/>
          <w:b/>
          <w:bCs/>
          <w:sz w:val="22"/>
          <w:szCs w:val="22"/>
        </w:rPr>
        <w:t>Supplementar</w:t>
      </w:r>
      <w:r>
        <w:rPr>
          <w:rFonts w:cstheme="minorHAnsi"/>
          <w:b/>
          <w:bCs/>
          <w:sz w:val="22"/>
          <w:szCs w:val="22"/>
        </w:rPr>
        <w:t>y)</w:t>
      </w:r>
      <w:r w:rsidR="00C75F13">
        <w:rPr>
          <w:rFonts w:cstheme="minorHAnsi"/>
          <w:b/>
          <w:bCs/>
          <w:sz w:val="22"/>
          <w:szCs w:val="22"/>
        </w:rPr>
        <w:t xml:space="preserve"> </w:t>
      </w:r>
      <w:r w:rsidR="00C75F13" w:rsidRPr="00E21D37">
        <w:rPr>
          <w:rFonts w:cstheme="minorHAnsi"/>
          <w:sz w:val="22"/>
          <w:szCs w:val="22"/>
        </w:rPr>
        <w:t>– Characteristics of 78</w:t>
      </w:r>
      <w:r w:rsidR="00C75F13">
        <w:rPr>
          <w:rFonts w:cstheme="minorHAnsi"/>
          <w:sz w:val="22"/>
          <w:szCs w:val="22"/>
        </w:rPr>
        <w:t>,</w:t>
      </w:r>
      <w:r w:rsidR="00C75F13" w:rsidRPr="00E21D37">
        <w:rPr>
          <w:rFonts w:cstheme="minorHAnsi"/>
          <w:sz w:val="22"/>
          <w:szCs w:val="22"/>
        </w:rPr>
        <w:t>085 women who had given birth in hospitals in Benin, Malawi, Tanzania and Uganda, part of the ALERT study (July 1</w:t>
      </w:r>
      <w:r w:rsidR="00C75F13" w:rsidRPr="00EF509A">
        <w:rPr>
          <w:rFonts w:cstheme="minorHAnsi"/>
          <w:sz w:val="22"/>
          <w:szCs w:val="22"/>
          <w:vertAlign w:val="superscript"/>
        </w:rPr>
        <w:t>st</w:t>
      </w:r>
      <w:r w:rsidR="00C75F13">
        <w:rPr>
          <w:rFonts w:cstheme="minorHAnsi"/>
          <w:sz w:val="22"/>
          <w:szCs w:val="22"/>
        </w:rPr>
        <w:t>,</w:t>
      </w:r>
      <w:r w:rsidR="00C75F13" w:rsidRPr="00E21D37">
        <w:rPr>
          <w:rFonts w:cstheme="minorHAnsi"/>
          <w:sz w:val="22"/>
          <w:szCs w:val="22"/>
        </w:rPr>
        <w:t xml:space="preserve"> </w:t>
      </w:r>
      <w:proofErr w:type="gramStart"/>
      <w:r w:rsidR="00C75F13" w:rsidRPr="00E21D37">
        <w:rPr>
          <w:rFonts w:cstheme="minorHAnsi"/>
          <w:sz w:val="22"/>
          <w:szCs w:val="22"/>
        </w:rPr>
        <w:t>2021</w:t>
      </w:r>
      <w:proofErr w:type="gramEnd"/>
      <w:r w:rsidR="00C75F13" w:rsidRPr="00E21D37">
        <w:rPr>
          <w:rFonts w:cstheme="minorHAnsi"/>
          <w:sz w:val="22"/>
          <w:szCs w:val="22"/>
        </w:rPr>
        <w:t xml:space="preserve"> </w:t>
      </w:r>
      <w:r w:rsidR="00C75F13">
        <w:rPr>
          <w:rFonts w:cstheme="minorHAnsi"/>
          <w:sz w:val="22"/>
          <w:szCs w:val="22"/>
        </w:rPr>
        <w:t>to</w:t>
      </w:r>
      <w:r w:rsidR="00C75F13" w:rsidRPr="00E21D37">
        <w:rPr>
          <w:rFonts w:cstheme="minorHAnsi"/>
          <w:sz w:val="22"/>
          <w:szCs w:val="22"/>
        </w:rPr>
        <w:t xml:space="preserve"> December 31st, 2022), overall and by country </w:t>
      </w:r>
    </w:p>
    <w:p w14:paraId="7A53204B" w14:textId="77777777" w:rsidR="00C75F13" w:rsidRDefault="00C75F13" w:rsidP="00C75F13"/>
    <w:p w14:paraId="620AE70A" w14:textId="77777777" w:rsidR="00C75F13" w:rsidRDefault="00C75F13" w:rsidP="00C75F13">
      <w:r w:rsidRPr="00EF509A">
        <w:rPr>
          <w:noProof/>
        </w:rPr>
        <w:drawing>
          <wp:inline distT="0" distB="0" distL="0" distR="0" wp14:anchorId="70DF250A" wp14:editId="3B9CEAB1">
            <wp:extent cx="5731510" cy="4204970"/>
            <wp:effectExtent l="0" t="0" r="0" b="0"/>
            <wp:docPr id="1876536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5360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E45F8" w14:textId="77777777" w:rsidR="00C75F13" w:rsidRDefault="00C75F13" w:rsidP="00C75F13"/>
    <w:p w14:paraId="25332603" w14:textId="77777777" w:rsidR="00A21A7E" w:rsidRDefault="00A21A7E"/>
    <w:sectPr w:rsidR="00A2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13"/>
    <w:rsid w:val="00002588"/>
    <w:rsid w:val="00004627"/>
    <w:rsid w:val="000341AF"/>
    <w:rsid w:val="000A591A"/>
    <w:rsid w:val="000E6930"/>
    <w:rsid w:val="000E797A"/>
    <w:rsid w:val="001015A5"/>
    <w:rsid w:val="00111E84"/>
    <w:rsid w:val="001150E1"/>
    <w:rsid w:val="00121382"/>
    <w:rsid w:val="00134284"/>
    <w:rsid w:val="001547B5"/>
    <w:rsid w:val="001A74D2"/>
    <w:rsid w:val="001E02FC"/>
    <w:rsid w:val="002A3B3D"/>
    <w:rsid w:val="002B5083"/>
    <w:rsid w:val="002E5C6E"/>
    <w:rsid w:val="002F54A6"/>
    <w:rsid w:val="00306570"/>
    <w:rsid w:val="00341DD1"/>
    <w:rsid w:val="00351F57"/>
    <w:rsid w:val="00372788"/>
    <w:rsid w:val="00376BF2"/>
    <w:rsid w:val="003A4DF7"/>
    <w:rsid w:val="003B3F22"/>
    <w:rsid w:val="003E3283"/>
    <w:rsid w:val="00400C29"/>
    <w:rsid w:val="00421521"/>
    <w:rsid w:val="00425EEE"/>
    <w:rsid w:val="00496432"/>
    <w:rsid w:val="004C70CC"/>
    <w:rsid w:val="004D37A7"/>
    <w:rsid w:val="004E565D"/>
    <w:rsid w:val="005223D1"/>
    <w:rsid w:val="00535C69"/>
    <w:rsid w:val="00565EB7"/>
    <w:rsid w:val="00574565"/>
    <w:rsid w:val="005824EC"/>
    <w:rsid w:val="00586A55"/>
    <w:rsid w:val="0059150F"/>
    <w:rsid w:val="0060239E"/>
    <w:rsid w:val="00606184"/>
    <w:rsid w:val="00625E4E"/>
    <w:rsid w:val="00641238"/>
    <w:rsid w:val="00656AF6"/>
    <w:rsid w:val="0065796C"/>
    <w:rsid w:val="00665860"/>
    <w:rsid w:val="006720F2"/>
    <w:rsid w:val="006B31AC"/>
    <w:rsid w:val="006C210F"/>
    <w:rsid w:val="006C58D3"/>
    <w:rsid w:val="006F68AF"/>
    <w:rsid w:val="00711B61"/>
    <w:rsid w:val="0073169D"/>
    <w:rsid w:val="00754961"/>
    <w:rsid w:val="007617CE"/>
    <w:rsid w:val="007B2BDA"/>
    <w:rsid w:val="007C6B16"/>
    <w:rsid w:val="007D069A"/>
    <w:rsid w:val="00812E45"/>
    <w:rsid w:val="00823206"/>
    <w:rsid w:val="0082337A"/>
    <w:rsid w:val="00831808"/>
    <w:rsid w:val="008327AF"/>
    <w:rsid w:val="008345BE"/>
    <w:rsid w:val="008400F5"/>
    <w:rsid w:val="008675B9"/>
    <w:rsid w:val="0087268C"/>
    <w:rsid w:val="00887B08"/>
    <w:rsid w:val="008B28EB"/>
    <w:rsid w:val="008C3B9C"/>
    <w:rsid w:val="008D4B9D"/>
    <w:rsid w:val="008D6F0C"/>
    <w:rsid w:val="008E6A4C"/>
    <w:rsid w:val="009107FE"/>
    <w:rsid w:val="00922630"/>
    <w:rsid w:val="0093461E"/>
    <w:rsid w:val="00945873"/>
    <w:rsid w:val="009578B5"/>
    <w:rsid w:val="009B702F"/>
    <w:rsid w:val="009E23A5"/>
    <w:rsid w:val="00A01FC9"/>
    <w:rsid w:val="00A20DB8"/>
    <w:rsid w:val="00A21A7E"/>
    <w:rsid w:val="00A66B8B"/>
    <w:rsid w:val="00A80E51"/>
    <w:rsid w:val="00A8136D"/>
    <w:rsid w:val="00AD420A"/>
    <w:rsid w:val="00AE3B3A"/>
    <w:rsid w:val="00AF08C8"/>
    <w:rsid w:val="00B42EE1"/>
    <w:rsid w:val="00B5323D"/>
    <w:rsid w:val="00B846C3"/>
    <w:rsid w:val="00BA40D7"/>
    <w:rsid w:val="00BC3E07"/>
    <w:rsid w:val="00BE2D7B"/>
    <w:rsid w:val="00BE46CD"/>
    <w:rsid w:val="00C452BD"/>
    <w:rsid w:val="00C57A66"/>
    <w:rsid w:val="00C75F13"/>
    <w:rsid w:val="00CD0F73"/>
    <w:rsid w:val="00CE574D"/>
    <w:rsid w:val="00CE62D4"/>
    <w:rsid w:val="00CF4576"/>
    <w:rsid w:val="00CF7697"/>
    <w:rsid w:val="00D00A5B"/>
    <w:rsid w:val="00D06BCB"/>
    <w:rsid w:val="00D21C01"/>
    <w:rsid w:val="00D31D20"/>
    <w:rsid w:val="00D32C1E"/>
    <w:rsid w:val="00D4718B"/>
    <w:rsid w:val="00D646CC"/>
    <w:rsid w:val="00D72BA7"/>
    <w:rsid w:val="00D82991"/>
    <w:rsid w:val="00D82CC3"/>
    <w:rsid w:val="00D90071"/>
    <w:rsid w:val="00DA4CA8"/>
    <w:rsid w:val="00DB0580"/>
    <w:rsid w:val="00DB7A2F"/>
    <w:rsid w:val="00DE78F0"/>
    <w:rsid w:val="00E17862"/>
    <w:rsid w:val="00E31704"/>
    <w:rsid w:val="00E35B5F"/>
    <w:rsid w:val="00E42B48"/>
    <w:rsid w:val="00E458E8"/>
    <w:rsid w:val="00E5533E"/>
    <w:rsid w:val="00E571D8"/>
    <w:rsid w:val="00E6310E"/>
    <w:rsid w:val="00E772F9"/>
    <w:rsid w:val="00E865BF"/>
    <w:rsid w:val="00EA20D4"/>
    <w:rsid w:val="00EA722E"/>
    <w:rsid w:val="00EA7C4E"/>
    <w:rsid w:val="00EB0913"/>
    <w:rsid w:val="00EF2707"/>
    <w:rsid w:val="00F10404"/>
    <w:rsid w:val="00F55D1C"/>
    <w:rsid w:val="00F64B10"/>
    <w:rsid w:val="00F80283"/>
    <w:rsid w:val="00F94277"/>
    <w:rsid w:val="00FB6313"/>
    <w:rsid w:val="00FE5878"/>
    <w:rsid w:val="00FE71D2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000B1A"/>
  <w15:chartTrackingRefBased/>
  <w15:docId w15:val="{5214EA99-F1D5-AC4B-88EB-569DB35F6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1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traneo</dc:creator>
  <cp:keywords/>
  <dc:description/>
  <cp:lastModifiedBy>Manuela Straneo</cp:lastModifiedBy>
  <cp:revision>2</cp:revision>
  <dcterms:created xsi:type="dcterms:W3CDTF">2023-09-27T16:17:00Z</dcterms:created>
  <dcterms:modified xsi:type="dcterms:W3CDTF">2024-05-20T17:10:00Z</dcterms:modified>
</cp:coreProperties>
</file>